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A0C" w:rsidRDefault="00402A0C" w:rsidP="00402A0C">
      <w:pPr>
        <w:pStyle w:val="a3"/>
        <w:spacing w:line="480" w:lineRule="auto"/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</w:pPr>
      <w:r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  <w:t>S</w:t>
      </w:r>
      <w:r>
        <w:rPr>
          <w:rFonts w:ascii="Times New Roman" w:hAnsi="Times New Roman" w:cs="Times New Roman" w:hint="eastAsia"/>
          <w:b/>
          <w:color w:val="231F20"/>
          <w:sz w:val="36"/>
          <w:szCs w:val="36"/>
          <w:lang w:val="en"/>
        </w:rPr>
        <w:t xml:space="preserve">upporting </w:t>
      </w:r>
      <w:r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  <w:t>information</w:t>
      </w:r>
      <w:bookmarkStart w:id="0" w:name="_GoBack"/>
      <w:bookmarkEnd w:id="0"/>
    </w:p>
    <w:p w:rsidR="00402A0C" w:rsidRDefault="00402A0C" w:rsidP="00402A0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E7970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E7970">
        <w:rPr>
          <w:rFonts w:ascii="Times New Roman" w:hAnsi="Times New Roman" w:cs="Times New Roman" w:hint="eastAsia"/>
          <w:sz w:val="24"/>
          <w:szCs w:val="24"/>
          <w:lang w:val="en"/>
        </w:rPr>
        <w:t>1</w:t>
      </w:r>
      <w:r w:rsidRPr="009E7970">
        <w:rPr>
          <w:rFonts w:ascii="Times New Roman" w:hAnsi="Times New Roman" w:cs="Times New Roman"/>
          <w:sz w:val="24"/>
          <w:szCs w:val="24"/>
          <w:lang w:val="en"/>
        </w:rPr>
        <w:t xml:space="preserve"> Table</w:t>
      </w:r>
      <w:r w:rsidRPr="009E7970">
        <w:rPr>
          <w:rFonts w:ascii="Times New Roman" w:hAnsi="Times New Roman" w:cs="Times New Roman" w:hint="eastAsia"/>
          <w:sz w:val="24"/>
          <w:szCs w:val="24"/>
          <w:lang w:val="en"/>
        </w:rPr>
        <w:t xml:space="preserve">. Quality assessment of included studies with </w:t>
      </w:r>
      <w:r w:rsidRPr="009E7970">
        <w:rPr>
          <w:rFonts w:ascii="Times New Roman" w:hAnsi="Times New Roman" w:cs="Times New Roman"/>
          <w:color w:val="231F20"/>
          <w:sz w:val="24"/>
          <w:szCs w:val="24"/>
        </w:rPr>
        <w:t>the appraisal tool for cross-sectional studies (AXIS tool)</w:t>
      </w:r>
    </w:p>
    <w:tbl>
      <w:tblPr>
        <w:tblW w:w="14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402A0C" w:rsidRPr="00F423B8" w:rsidTr="002C11E3">
        <w:trPr>
          <w:trHeight w:val="510"/>
        </w:trPr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ffeld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0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ini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0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jendra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05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i (200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rata (2008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e (201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dagh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11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hil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1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zzam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13)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du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Were the aims/objectives of the study clear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od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Was the study design appropriate for the stated aim(s)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Was the sample size justified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Was the target/reference population clearly defined? (Is it clear who the research was about?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 Were measures undertaken to address and 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gorise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-responders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Were the risk factor and outcome variables measured appropriate to the aims of the study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 Were the risk factor and outcome variables measured correctly using instruments/measurements that had been 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lled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iloted or published previously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 Is it clear what was used to determined statistical significance and/or precision estimates? (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 values, CI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 Were the methods (including statistical methods) sufficiently described to enable them to be repeated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Were the basic data adequately described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Does the response rate raise concerns about non-response bias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 If appropriate, was information about non-responders described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 Were the results internally consistent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 Were the results for the analyses described in the methods, presented?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iscu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 Were the authors’ discussions and conclusions justified by the results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 Were the limitations of the study discussed?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 Were there any funding sources or conflicts of interest that may affect the authors’ interpretation of the results?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70"/>
        </w:trPr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 Was ethical approval or consent of participants attained?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</w:tbl>
    <w:p w:rsidR="00402A0C" w:rsidRDefault="00402A0C" w:rsidP="00402A0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402A0C" w:rsidRDefault="00402A0C" w:rsidP="00402A0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r>
        <w:rPr>
          <w:rFonts w:ascii="Times New Roman" w:hAnsi="Times New Roman" w:cs="Times New Roman"/>
          <w:sz w:val="24"/>
          <w:szCs w:val="24"/>
          <w:lang w:val="en"/>
        </w:rPr>
        <w:t>continued)</w:t>
      </w:r>
    </w:p>
    <w:tbl>
      <w:tblPr>
        <w:tblW w:w="14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0"/>
        <w:gridCol w:w="1165"/>
        <w:gridCol w:w="1038"/>
        <w:gridCol w:w="1018"/>
        <w:gridCol w:w="1018"/>
        <w:gridCol w:w="1018"/>
        <w:gridCol w:w="1027"/>
        <w:gridCol w:w="1018"/>
        <w:gridCol w:w="1018"/>
      </w:tblGrid>
      <w:tr w:rsidR="00402A0C" w:rsidRPr="00F423B8" w:rsidTr="002C11E3">
        <w:trPr>
          <w:trHeight w:val="510"/>
        </w:trPr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hammad (2014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hktorab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15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ery (2015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 (2015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ng (2016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ixeria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017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ng (2018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 (2019)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du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Were the aims/objectives of the study clear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od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Was the study design appropriate for the stated aim(s)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Was the sample size justified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Was the target/reference population clearly defined? (Is it clear who the research was about?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 Were measures undertaken to address and 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gorise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n-responders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 Were the risk factor and outcome variables measured appropriate to the aims of the study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 Were the risk factor and outcome variables measured correctly using instruments/measurements that had been 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lled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iloted or published previously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 Is it clear what was used to determined statistical significance and/or precision estimates? (</w:t>
            </w:r>
            <w:proofErr w:type="spellStart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</w:t>
            </w:r>
            <w:proofErr w:type="spellEnd"/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 values, CIs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1. Were the methods (including statistical methods) sufficiently described to enable them to be repeated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 Were the basic data adequately described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 Does the response rate raise concerns about non-response bias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 If appropriate, was information about non-responders described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 Were the results internally consistent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 Were the results for the analyses described in the methods, presented?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uss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 Were the authors’ discussions and conclusions justified by the results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 Were the limitations of the study discussed?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55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2A0C" w:rsidRPr="00F423B8" w:rsidTr="002C11E3">
        <w:trPr>
          <w:trHeight w:val="510"/>
        </w:trPr>
        <w:tc>
          <w:tcPr>
            <w:tcW w:w="6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leftChars="100" w:left="3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 Were there any funding sources or conflicts of interest that may affect the authors’ interpretation of the results?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't kn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</w:tr>
      <w:tr w:rsidR="00402A0C" w:rsidRPr="00F423B8" w:rsidTr="002C11E3">
        <w:trPr>
          <w:trHeight w:val="270"/>
        </w:trPr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 Was ethical approval or consent of participants attained?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2A0C" w:rsidRPr="00F423B8" w:rsidRDefault="00402A0C" w:rsidP="002C11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423B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</w:tbl>
    <w:p w:rsidR="00402A0C" w:rsidRDefault="00402A0C" w:rsidP="00402A0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C2275">
        <w:rPr>
          <w:rFonts w:ascii="Times New Roman" w:hAnsi="Times New Roman" w:cs="Times New Roman"/>
          <w:sz w:val="24"/>
          <w:szCs w:val="24"/>
          <w:lang w:val="en"/>
        </w:rPr>
        <w:t>*Quality assessment were not available in abstract only studies</w:t>
      </w:r>
    </w:p>
    <w:p w:rsidR="00402A0C" w:rsidRPr="00863BA9" w:rsidRDefault="00402A0C" w:rsidP="00402A0C">
      <w:pPr>
        <w:rPr>
          <w:lang w:val="en"/>
        </w:rPr>
      </w:pPr>
    </w:p>
    <w:p w:rsidR="00B01590" w:rsidRPr="00402A0C" w:rsidRDefault="00402A0C">
      <w:pPr>
        <w:rPr>
          <w:lang w:val="en"/>
        </w:rPr>
      </w:pPr>
    </w:p>
    <w:sectPr w:rsidR="00B01590" w:rsidRPr="00402A0C" w:rsidSect="00863B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A0C"/>
    <w:rsid w:val="00402A0C"/>
    <w:rsid w:val="00A23D38"/>
    <w:rsid w:val="00AB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BE537-E640-4CCB-AA92-F98C217D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2A0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02A0C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02A0C"/>
    <w:rPr>
      <w:rFonts w:ascii="맑은 고딕" w:eastAsia="맑은 고딕" w:hAnsi="맑은 고딕"/>
      <w:noProof/>
    </w:rPr>
  </w:style>
  <w:style w:type="character" w:customStyle="1" w:styleId="Char">
    <w:name w:val="간격 없음 Char"/>
    <w:basedOn w:val="a0"/>
    <w:link w:val="a3"/>
    <w:uiPriority w:val="1"/>
    <w:locked/>
    <w:rsid w:val="00402A0C"/>
  </w:style>
  <w:style w:type="paragraph" w:styleId="a3">
    <w:name w:val="No Spacing"/>
    <w:link w:val="Char"/>
    <w:uiPriority w:val="1"/>
    <w:qFormat/>
    <w:rsid w:val="00402A0C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5-02T23:29:00Z</dcterms:created>
  <dcterms:modified xsi:type="dcterms:W3CDTF">2019-05-02T23:30:00Z</dcterms:modified>
</cp:coreProperties>
</file>